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1 Table. Characteristics of Patients Presenting with COVID-19 to the Emergency Departments of Study Hospitals from March 15-May 14, 2020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12780" w:type="dxa"/>
        <w:jc w:val="left"/>
        <w:tblInd w:w="40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2190"/>
        <w:gridCol w:w="1014"/>
        <w:gridCol w:w="1088"/>
        <w:gridCol w:w="1087"/>
        <w:gridCol w:w="1087"/>
        <w:gridCol w:w="991"/>
        <w:gridCol w:w="963"/>
        <w:gridCol w:w="1030"/>
        <w:gridCol w:w="953"/>
        <w:gridCol w:w="1017"/>
        <w:gridCol w:w="1360"/>
      </w:tblGrid>
      <w:tr>
        <w:trPr/>
        <w:tc>
          <w:tcPr>
            <w:tcW w:w="21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aracteristic</w:t>
            </w:r>
          </w:p>
        </w:tc>
        <w:tc>
          <w:tcPr>
            <w:tcW w:w="31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rch</w:t>
            </w:r>
          </w:p>
        </w:tc>
        <w:tc>
          <w:tcPr>
            <w:tcW w:w="40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ril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verall</w:t>
            </w:r>
          </w:p>
        </w:tc>
      </w:tr>
      <w:tr>
        <w:trPr/>
        <w:tc>
          <w:tcPr>
            <w:tcW w:w="21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-21 (n=564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-2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=155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-Apr 4 (n=2173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1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=127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8 (n=58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-25 (n=310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-May 2 (n=194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9 (n=16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-14 (n=103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=6923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, year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3-72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4-7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1-75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4-7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6-80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2-78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4-80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43-7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31-74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50-76)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mal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4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9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7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7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7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.7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3.6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2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6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4.5%</w:t>
            </w:r>
          </w:p>
        </w:tc>
      </w:tr>
      <w:tr>
        <w:trPr/>
        <w:tc>
          <w:tcPr>
            <w:tcW w:w="127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ce/Ethnicity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ite, non-Hispani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3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1.1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8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7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8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4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5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2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7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ack, non-Hispani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5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5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9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4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8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8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8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6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3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ispanic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1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.2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0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9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1.5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4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8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3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2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6.4%</w:t>
            </w:r>
          </w:p>
        </w:tc>
      </w:tr>
      <w:tr>
        <w:trPr/>
        <w:tc>
          <w:tcPr>
            <w:tcW w:w="127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orbidities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pertension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2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9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7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.2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.8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.6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7.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8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9.4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bete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2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7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5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6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8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5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5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2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1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onic pulmonary dise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9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9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5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0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5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7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1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5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9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onary artery diseas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7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5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3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6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9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5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.3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6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7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esity (BMI &gt;30)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2.1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.4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.6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0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9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1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7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4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7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2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ys of symptoms prior to ED present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 (2-7)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 (3-7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3-1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3-1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3-1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3-14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3-10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 (2-1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 (0-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(3-9)</w:t>
            </w:r>
          </w:p>
        </w:tc>
      </w:tr>
      <w:tr>
        <w:trPr/>
        <w:tc>
          <w:tcPr>
            <w:tcW w:w="127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RS-CoV-2 RT-PCR assay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ba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.0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0.0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4.8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3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3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2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8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.0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7.2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pert Xpres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2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4.7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.7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8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6.8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9.2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0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8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48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dmission to the hospital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2.9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.8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.1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2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2.2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.8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6.6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8.9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7.0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0.6%</w:t>
            </w:r>
          </w:p>
        </w:tc>
      </w:tr>
      <w:tr>
        <w:trPr/>
        <w:tc>
          <w:tcPr>
            <w:tcW w:w="1278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COVID-19 therapies in hospitalized patients 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ydroxychloroquine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1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.2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2.1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5.4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.0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7.2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4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7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3.7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mdesivi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4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8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2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7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9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9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rticosteroid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4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2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1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8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1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0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8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0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8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6%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159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L-6 inhibitor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%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6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%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4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9%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1%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.5%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%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%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9%</w:t>
            </w:r>
          </w:p>
        </w:tc>
      </w:tr>
    </w:tbl>
    <w:p>
      <w:pPr>
        <w:pStyle w:val="Normal"/>
        <w:spacing w:lineRule="auto" w:line="48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Variables presented are % of total or median (interquartile range).</w:t>
      </w:r>
    </w:p>
    <w:p>
      <w:pPr>
        <w:pStyle w:val="Normal"/>
        <w:spacing w:lineRule="auto" w:line="480"/>
        <w:ind w:left="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Apr, April; BMI, body mass index; Mar, March; RT-PCR, reverse transcription-polymerase chain reaction.</w:t>
      </w:r>
    </w:p>
    <w:p>
      <w:pPr>
        <w:pStyle w:val="Normal"/>
        <w:spacing w:lineRule="auto" w:line="480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Race/ethnicity data were available for 2897 study participants (41.8% of total).</w:t>
      </w:r>
    </w:p>
    <w:p>
      <w:pPr>
        <w:pStyle w:val="Normal"/>
        <w:spacing w:lineRule="auto" w:line="480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Obesity data were available for 4884 study participants (70.5% of total).</w:t>
      </w:r>
    </w:p>
    <w:p>
      <w:pPr>
        <w:pStyle w:val="Normal"/>
        <w:spacing w:lineRule="auto" w:line="480"/>
        <w:ind w:left="360" w:hanging="0"/>
        <w:rPr/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sz w:val="22"/>
          <w:szCs w:val="22"/>
        </w:rPr>
        <w:t>Duration of symptoms data were for 3497 study participants (50.5% of total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6T17:16:00Z</dcterms:created>
  <dc:creator>Michael Satlin</dc:creator>
  <dc:description/>
  <cp:keywords/>
  <dc:language>en-US</dc:language>
  <cp:lastModifiedBy>Michael Satlin</cp:lastModifiedBy>
  <dcterms:modified xsi:type="dcterms:W3CDTF">2021-06-26T17:17:00Z</dcterms:modified>
  <cp:revision>1</cp:revision>
  <dc:subject/>
  <dc:title/>
</cp:coreProperties>
</file>